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EA7" w:rsidRPr="00E5578A" w:rsidRDefault="007E0EA7" w:rsidP="007E0EA7">
      <w:pPr>
        <w:pStyle w:val="NoSpacing"/>
        <w:rPr>
          <w:b/>
          <w:lang w:val="en-US"/>
        </w:rPr>
      </w:pPr>
      <w:bookmarkStart w:id="0" w:name="_GoBack"/>
      <w:proofErr w:type="gramStart"/>
      <w:r>
        <w:rPr>
          <w:b/>
          <w:lang w:val="en-US"/>
        </w:rPr>
        <w:t>Additional file 6.</w:t>
      </w:r>
      <w:proofErr w:type="gram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Univariable</w:t>
      </w:r>
      <w:proofErr w:type="spellEnd"/>
      <w:r>
        <w:rPr>
          <w:b/>
          <w:lang w:val="en-US"/>
        </w:rPr>
        <w:t xml:space="preserve"> and multivariabl</w:t>
      </w:r>
      <w:r w:rsidRPr="008334E4">
        <w:rPr>
          <w:b/>
          <w:lang w:val="en-US"/>
        </w:rPr>
        <w:t>e</w:t>
      </w:r>
      <w:r>
        <w:rPr>
          <w:b/>
          <w:lang w:val="en-US"/>
        </w:rPr>
        <w:t xml:space="preserve"> cox regression models for the prediction of institutionalization and mortality in SCD/MCI amyloid-positive patients</w:t>
      </w:r>
    </w:p>
    <w:bookmarkEnd w:id="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1"/>
        <w:gridCol w:w="1173"/>
        <w:gridCol w:w="1273"/>
        <w:gridCol w:w="1147"/>
        <w:gridCol w:w="1276"/>
        <w:gridCol w:w="1147"/>
        <w:gridCol w:w="1173"/>
        <w:gridCol w:w="1276"/>
        <w:gridCol w:w="1273"/>
        <w:gridCol w:w="1147"/>
        <w:gridCol w:w="1150"/>
      </w:tblGrid>
      <w:tr w:rsidR="007E0EA7" w:rsidTr="007E0EA7">
        <w:trPr>
          <w:trHeight w:val="266"/>
        </w:trPr>
        <w:tc>
          <w:tcPr>
            <w:tcW w:w="435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B95036" w:rsidRDefault="007E0EA7" w:rsidP="00077AB9">
            <w:pPr>
              <w:rPr>
                <w:lang w:val="en-US"/>
              </w:rPr>
            </w:pPr>
          </w:p>
        </w:tc>
        <w:tc>
          <w:tcPr>
            <w:tcW w:w="2282" w:type="pct"/>
            <w:gridSpan w:val="5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Institutionalization</w:t>
            </w:r>
          </w:p>
        </w:tc>
        <w:tc>
          <w:tcPr>
            <w:tcW w:w="2282" w:type="pct"/>
            <w:gridSpan w:val="5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Mortality</w:t>
            </w:r>
          </w:p>
        </w:tc>
      </w:tr>
      <w:tr w:rsidR="007E0EA7" w:rsidTr="007E0EA7">
        <w:trPr>
          <w:trHeight w:val="251"/>
        </w:trPr>
        <w:tc>
          <w:tcPr>
            <w:tcW w:w="435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/>
        </w:tc>
        <w:tc>
          <w:tcPr>
            <w:tcW w:w="4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</w:rPr>
            </w:pPr>
            <w:r w:rsidRPr="00157C49">
              <w:rPr>
                <w:b/>
                <w:sz w:val="20"/>
                <w:szCs w:val="20"/>
              </w:rPr>
              <w:t>Univariable</w:t>
            </w:r>
          </w:p>
        </w:tc>
        <w:tc>
          <w:tcPr>
            <w:tcW w:w="4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360" w:type="pct"/>
            <w:gridSpan w:val="3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437" w:type="pct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</w:rPr>
            </w:pPr>
            <w:r w:rsidRPr="00157C49">
              <w:rPr>
                <w:b/>
                <w:sz w:val="20"/>
                <w:szCs w:val="20"/>
              </w:rPr>
              <w:t>Univariable</w:t>
            </w:r>
          </w:p>
        </w:tc>
        <w:tc>
          <w:tcPr>
            <w:tcW w:w="48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360" w:type="pct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</w:tr>
      <w:tr w:rsidR="007E0EA7" w:rsidTr="007E0EA7">
        <w:trPr>
          <w:trHeight w:val="482"/>
        </w:trPr>
        <w:tc>
          <w:tcPr>
            <w:tcW w:w="435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/>
        </w:tc>
        <w:tc>
          <w:tcPr>
            <w:tcW w:w="4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4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B95036" w:rsidRDefault="007E0EA7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 xml:space="preserve">Age and sex adjusted 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E91854" w:rsidRDefault="007E0EA7" w:rsidP="00077AB9">
            <w:pPr>
              <w:rPr>
                <w:b/>
                <w:sz w:val="20"/>
                <w:szCs w:val="20"/>
              </w:rPr>
            </w:pPr>
          </w:p>
        </w:tc>
        <w:tc>
          <w:tcPr>
            <w:tcW w:w="48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E91854" w:rsidRDefault="007E0EA7" w:rsidP="00077A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out CSF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:rsidR="007E0EA7" w:rsidRPr="00E91854" w:rsidRDefault="007E0EA7" w:rsidP="00077A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thout CSF/MRI</w:t>
            </w:r>
          </w:p>
        </w:tc>
        <w:tc>
          <w:tcPr>
            <w:tcW w:w="437" w:type="pct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48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B95036" w:rsidRDefault="007E0EA7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B95036">
              <w:rPr>
                <w:b/>
                <w:sz w:val="20"/>
                <w:szCs w:val="20"/>
                <w:lang w:val="en-US"/>
              </w:rPr>
              <w:t>Age and sex adjusted</w:t>
            </w:r>
          </w:p>
        </w:tc>
        <w:tc>
          <w:tcPr>
            <w:tcW w:w="4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E91854" w:rsidRDefault="007E0EA7" w:rsidP="00077AB9">
            <w:pPr>
              <w:rPr>
                <w:b/>
                <w:sz w:val="20"/>
                <w:szCs w:val="20"/>
              </w:rPr>
            </w:pPr>
          </w:p>
        </w:tc>
        <w:tc>
          <w:tcPr>
            <w:tcW w:w="4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E91854" w:rsidRDefault="007E0EA7" w:rsidP="00077AB9">
            <w:pPr>
              <w:rPr>
                <w:b/>
                <w:sz w:val="20"/>
                <w:szCs w:val="20"/>
              </w:rPr>
            </w:pPr>
            <w:r w:rsidRPr="00E91854">
              <w:rPr>
                <w:b/>
                <w:sz w:val="20"/>
                <w:szCs w:val="20"/>
              </w:rPr>
              <w:t xml:space="preserve">Without CSF 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E91854" w:rsidRDefault="007E0EA7" w:rsidP="00077AB9">
            <w:pPr>
              <w:rPr>
                <w:b/>
                <w:sz w:val="20"/>
                <w:szCs w:val="20"/>
              </w:rPr>
            </w:pPr>
            <w:r w:rsidRPr="00E91854">
              <w:rPr>
                <w:b/>
                <w:sz w:val="20"/>
                <w:szCs w:val="20"/>
              </w:rPr>
              <w:t xml:space="preserve">Without CSF/MRI </w:t>
            </w:r>
          </w:p>
        </w:tc>
      </w:tr>
      <w:tr w:rsidR="007E0EA7" w:rsidTr="007E0EA7">
        <w:trPr>
          <w:trHeight w:val="251"/>
        </w:trPr>
        <w:tc>
          <w:tcPr>
            <w:tcW w:w="43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1271A4">
              <w:rPr>
                <w:sz w:val="18"/>
                <w:szCs w:val="18"/>
                <w:lang w:val="en-US"/>
              </w:rPr>
              <w:t xml:space="preserve">.04 </w:t>
            </w:r>
          </w:p>
          <w:p w:rsidR="007E0EA7" w:rsidRPr="001271A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1271A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9</w:t>
            </w:r>
            <w:r w:rsidRPr="001271A4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1271A4">
              <w:rPr>
                <w:sz w:val="18"/>
                <w:szCs w:val="18"/>
                <w:lang w:val="en-US"/>
              </w:rPr>
              <w:t>.09)</w:t>
            </w:r>
          </w:p>
        </w:tc>
        <w:tc>
          <w:tcPr>
            <w:tcW w:w="48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DD5D49">
              <w:rPr>
                <w:sz w:val="18"/>
                <w:szCs w:val="18"/>
                <w:lang w:val="en-US"/>
              </w:rPr>
              <w:t xml:space="preserve">.04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9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D5D49">
              <w:rPr>
                <w:sz w:val="18"/>
                <w:szCs w:val="18"/>
                <w:lang w:val="en-US"/>
              </w:rPr>
              <w:t>.10)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0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4; 1.07)</w:t>
            </w:r>
          </w:p>
        </w:tc>
        <w:tc>
          <w:tcPr>
            <w:tcW w:w="48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2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6; 1.09)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4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8; 1.09)</w:t>
            </w:r>
          </w:p>
        </w:tc>
        <w:tc>
          <w:tcPr>
            <w:tcW w:w="437" w:type="pct"/>
            <w:tcBorders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2</w:t>
            </w:r>
            <w:r w:rsidRPr="00F57452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F57452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</w:t>
            </w:r>
            <w:r w:rsidRPr="00F57452">
              <w:rPr>
                <w:sz w:val="18"/>
                <w:szCs w:val="18"/>
                <w:lang w:val="en-US"/>
              </w:rPr>
              <w:t>.06;</w:t>
            </w:r>
            <w:r>
              <w:rPr>
                <w:sz w:val="18"/>
                <w:szCs w:val="18"/>
                <w:lang w:val="en-US"/>
              </w:rPr>
              <w:t xml:space="preserve"> 1.17</w:t>
            </w:r>
            <w:r w:rsidRPr="00F574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2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</w:t>
            </w:r>
            <w:r w:rsidRPr="00DD5D49">
              <w:rPr>
                <w:sz w:val="18"/>
                <w:szCs w:val="18"/>
                <w:lang w:val="en-US"/>
              </w:rPr>
              <w:t>.06;</w:t>
            </w:r>
            <w:r>
              <w:rPr>
                <w:sz w:val="18"/>
                <w:szCs w:val="18"/>
                <w:lang w:val="en-US"/>
              </w:rPr>
              <w:t xml:space="preserve"> 1.17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7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2; 1.13)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9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3; 1.15)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1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6; 1.17)</w:t>
            </w:r>
          </w:p>
        </w:tc>
      </w:tr>
      <w:tr w:rsidR="007E0EA7" w:rsidTr="007E0EA7">
        <w:trPr>
          <w:trHeight w:val="192"/>
        </w:trPr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Sex, female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2</w:t>
            </w:r>
            <w:r w:rsidRPr="001271A4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1271A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1271A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61</w:t>
            </w:r>
            <w:r w:rsidRPr="001271A4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2</w:t>
            </w:r>
            <w:r w:rsidRPr="001271A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3</w:t>
            </w:r>
            <w:r w:rsidRPr="001271A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7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68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2</w:t>
            </w:r>
            <w:r w:rsidRPr="00DD5D4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79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19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56; 2.54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30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2; 2.73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46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1; 2.98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9</w:t>
            </w:r>
            <w:r w:rsidRPr="00F57452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F57452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31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14</w:t>
            </w:r>
            <w:r w:rsidRPr="00F574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66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</w:t>
            </w:r>
            <w:r w:rsidRPr="00DD5D4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35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27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34; 1.30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38; 1.42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66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35; 1.27)</w:t>
            </w:r>
          </w:p>
        </w:tc>
      </w:tr>
      <w:tr w:rsidR="007E0EA7" w:rsidTr="007E0EA7">
        <w:trPr>
          <w:trHeight w:val="251"/>
        </w:trPr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MMSE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*</w:t>
            </w:r>
            <w:r w:rsidRPr="001271A4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1271A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5; 0.95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*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4; 0.95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84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6; 0.97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4; 0.94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84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4; 0.95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F57452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3</w:t>
            </w:r>
            <w:r w:rsidRPr="00F57452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F57452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</w:t>
            </w:r>
            <w:r w:rsidRPr="00F57452">
              <w:rPr>
                <w:sz w:val="18"/>
                <w:szCs w:val="18"/>
                <w:lang w:val="en-US"/>
              </w:rPr>
              <w:t>8</w:t>
            </w:r>
            <w:r>
              <w:rPr>
                <w:sz w:val="18"/>
                <w:szCs w:val="18"/>
                <w:lang w:val="en-US"/>
              </w:rPr>
              <w:t>3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F57452">
              <w:rPr>
                <w:sz w:val="18"/>
                <w:szCs w:val="18"/>
                <w:lang w:val="en-US"/>
              </w:rPr>
              <w:t>.04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6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86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08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8334E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</w:tr>
      <w:tr w:rsidR="007E0EA7" w:rsidTr="007E0EA7">
        <w:trPr>
          <w:trHeight w:val="266"/>
        </w:trPr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NPI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1271A4">
              <w:rPr>
                <w:sz w:val="18"/>
                <w:szCs w:val="18"/>
                <w:lang w:val="en-US"/>
              </w:rPr>
              <w:t xml:space="preserve">.01 </w:t>
            </w:r>
          </w:p>
          <w:p w:rsidR="007E0EA7" w:rsidRPr="001271A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1271A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6</w:t>
            </w:r>
            <w:r w:rsidRPr="001271A4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1271A4">
              <w:rPr>
                <w:sz w:val="18"/>
                <w:szCs w:val="18"/>
                <w:lang w:val="en-US"/>
              </w:rPr>
              <w:t>.05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DD5D49">
              <w:rPr>
                <w:sz w:val="18"/>
                <w:szCs w:val="18"/>
                <w:lang w:val="en-US"/>
              </w:rPr>
              <w:t xml:space="preserve">.01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6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D5D49">
              <w:rPr>
                <w:sz w:val="18"/>
                <w:szCs w:val="18"/>
                <w:lang w:val="en-US"/>
              </w:rPr>
              <w:t>.06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7E0EA7" w:rsidRPr="008334E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F57452">
              <w:rPr>
                <w:sz w:val="18"/>
                <w:szCs w:val="18"/>
                <w:lang w:val="en-US"/>
              </w:rPr>
              <w:t xml:space="preserve">.03 </w:t>
            </w:r>
          </w:p>
          <w:p w:rsidR="007E0EA7" w:rsidRPr="00F57452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F57452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9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F57452">
              <w:rPr>
                <w:sz w:val="18"/>
                <w:szCs w:val="18"/>
                <w:lang w:val="en-US"/>
              </w:rPr>
              <w:t>.06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DD5D49">
              <w:rPr>
                <w:sz w:val="18"/>
                <w:szCs w:val="18"/>
                <w:lang w:val="en-US"/>
              </w:rPr>
              <w:t xml:space="preserve">.01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7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D5D49">
              <w:rPr>
                <w:sz w:val="18"/>
                <w:szCs w:val="18"/>
                <w:lang w:val="en-US"/>
              </w:rPr>
              <w:t>.05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8334E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</w:tr>
      <w:tr w:rsidR="007E0EA7" w:rsidTr="007E0EA7">
        <w:trPr>
          <w:trHeight w:val="251"/>
        </w:trPr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CCI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3</w:t>
            </w:r>
            <w:r w:rsidRPr="001271A4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1271A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1271A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</w:t>
            </w:r>
            <w:r w:rsidRPr="001271A4">
              <w:rPr>
                <w:sz w:val="18"/>
                <w:szCs w:val="18"/>
                <w:lang w:val="en-US"/>
              </w:rPr>
              <w:t>5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1271A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9</w:t>
            </w:r>
            <w:r w:rsidRPr="001271A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6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83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63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7E0EA7" w:rsidRPr="008334E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8*</w:t>
            </w:r>
            <w:r w:rsidRPr="00F57452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F57452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28; 1.96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2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1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66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A11538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</w:tr>
      <w:tr w:rsidR="007E0EA7" w:rsidTr="007E0EA7">
        <w:trPr>
          <w:trHeight w:val="266"/>
        </w:trPr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APOE e4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5</w:t>
            </w:r>
          </w:p>
          <w:p w:rsidR="007E0EA7" w:rsidRPr="001271A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1</w:t>
            </w:r>
            <w:r w:rsidRPr="001271A4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2</w:t>
            </w:r>
            <w:r w:rsidRPr="001271A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99</w:t>
            </w:r>
            <w:r w:rsidRPr="001271A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7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61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3.04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 w:themeColor="text1"/>
            </w:tcBorders>
          </w:tcPr>
          <w:p w:rsidR="007E0EA7" w:rsidRPr="008334E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F57452">
              <w:rPr>
                <w:sz w:val="18"/>
                <w:szCs w:val="18"/>
                <w:lang w:val="en-US"/>
              </w:rPr>
              <w:t xml:space="preserve">.01 </w:t>
            </w:r>
          </w:p>
          <w:p w:rsidR="007E0EA7" w:rsidRPr="00F57452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F57452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52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F57452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98</w:t>
            </w:r>
            <w:r w:rsidRPr="00F574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DD5D49">
              <w:rPr>
                <w:sz w:val="18"/>
                <w:szCs w:val="18"/>
                <w:lang w:val="en-US"/>
              </w:rPr>
              <w:t xml:space="preserve">.12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57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2.21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/>
        </w:tc>
      </w:tr>
      <w:tr w:rsidR="007E0EA7" w:rsidTr="007E0EA7">
        <w:trPr>
          <w:trHeight w:val="251"/>
        </w:trPr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GCA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15* </w:t>
            </w:r>
          </w:p>
          <w:p w:rsidR="007E0EA7" w:rsidRPr="001271A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4; 1.27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15*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2; 1.29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7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3; 1.34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9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4; 1.35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000000" w:themeColor="text1"/>
            </w:tcBorders>
            <w:shd w:val="clear" w:color="auto" w:fill="C4BC96" w:themeFill="background2" w:themeFillShade="BF"/>
          </w:tcPr>
          <w:p w:rsidR="007E0EA7" w:rsidRDefault="007E0EA7" w:rsidP="00077AB9"/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0*</w:t>
            </w:r>
          </w:p>
          <w:p w:rsidR="007E0EA7" w:rsidRPr="00F57452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9; 1.31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DD5D4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1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</w:t>
            </w:r>
            <w:r w:rsidRPr="00DD5D49">
              <w:rPr>
                <w:sz w:val="18"/>
                <w:szCs w:val="18"/>
                <w:lang w:val="en-US"/>
              </w:rPr>
              <w:t>.00;</w:t>
            </w:r>
            <w:r>
              <w:rPr>
                <w:sz w:val="18"/>
                <w:szCs w:val="18"/>
                <w:lang w:val="en-US"/>
              </w:rPr>
              <w:t xml:space="preserve"> 1.23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1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0; 1.23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7E0EA7" w:rsidRDefault="007E0EA7" w:rsidP="00077AB9"/>
        </w:tc>
      </w:tr>
      <w:tr w:rsidR="007E0EA7" w:rsidTr="007E0EA7">
        <w:trPr>
          <w:trHeight w:val="266"/>
        </w:trPr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MTA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1271A4">
              <w:rPr>
                <w:sz w:val="18"/>
                <w:szCs w:val="18"/>
                <w:lang w:val="en-US"/>
              </w:rPr>
              <w:t xml:space="preserve">.02 </w:t>
            </w:r>
          </w:p>
          <w:p w:rsidR="007E0EA7" w:rsidRPr="001271A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1271A4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61</w:t>
            </w:r>
            <w:r w:rsidRPr="001271A4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1271A4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9</w:t>
            </w:r>
            <w:r w:rsidRPr="001271A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47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D5D4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6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57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30; 1.08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2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27; 0.99)</w:t>
            </w:r>
          </w:p>
        </w:tc>
        <w:tc>
          <w:tcPr>
            <w:tcW w:w="437" w:type="pct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000000" w:themeColor="text1"/>
            </w:tcBorders>
            <w:shd w:val="clear" w:color="auto" w:fill="C4BC96" w:themeFill="background2" w:themeFillShade="BF"/>
          </w:tcPr>
          <w:p w:rsidR="007E0EA7" w:rsidRDefault="007E0EA7" w:rsidP="00077AB9"/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1*</w:t>
            </w:r>
          </w:p>
          <w:p w:rsidR="007E0EA7" w:rsidRPr="00F57452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48; 3.31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5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Pr="00DD5D49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99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2.43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66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4; 2.65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8334E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7E0EA7" w:rsidRDefault="007E0EA7" w:rsidP="00077AB9"/>
        </w:tc>
      </w:tr>
      <w:tr w:rsidR="007E0EA7" w:rsidRPr="0089752F" w:rsidTr="007E0EA7">
        <w:trPr>
          <w:trHeight w:val="266"/>
        </w:trPr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WMH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53* </w:t>
            </w:r>
          </w:p>
          <w:p w:rsidR="007E0EA7" w:rsidRPr="001271A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3; 2.27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3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94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2</w:t>
            </w:r>
            <w:r w:rsidRPr="00DD5D4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9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5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9; 2.81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66 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3; 2.67)</w:t>
            </w:r>
          </w:p>
        </w:tc>
        <w:tc>
          <w:tcPr>
            <w:tcW w:w="437" w:type="pct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000000" w:themeColor="text1"/>
            </w:tcBorders>
            <w:shd w:val="clear" w:color="auto" w:fill="C4BC96" w:themeFill="background2" w:themeFillShade="BF"/>
          </w:tcPr>
          <w:p w:rsidR="007E0EA7" w:rsidRDefault="007E0EA7" w:rsidP="00077AB9"/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1</w:t>
            </w:r>
            <w:r w:rsidRPr="00F57452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F57452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</w:t>
            </w:r>
            <w:r w:rsidRPr="00F57452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1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F57452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87</w:t>
            </w:r>
            <w:r w:rsidRPr="00F574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DD5D49">
              <w:rPr>
                <w:sz w:val="18"/>
                <w:szCs w:val="18"/>
                <w:lang w:val="en-US"/>
              </w:rPr>
              <w:t xml:space="preserve">.06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71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D5D4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8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8334E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C4BC96" w:themeColor="background2" w:themeShade="BF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7E0EA7" w:rsidRPr="0089752F" w:rsidRDefault="007E0EA7" w:rsidP="00077AB9">
            <w:pPr>
              <w:rPr>
                <w:lang w:val="en-US"/>
              </w:rPr>
            </w:pPr>
          </w:p>
        </w:tc>
      </w:tr>
      <w:tr w:rsidR="007E0EA7" w:rsidRPr="0089752F" w:rsidTr="007E0EA7">
        <w:trPr>
          <w:trHeight w:val="256"/>
        </w:trPr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CSF Aβ</w:t>
            </w:r>
            <w:r w:rsidRPr="00157C49">
              <w:rPr>
                <w:b/>
                <w:sz w:val="20"/>
                <w:szCs w:val="20"/>
                <w:vertAlign w:val="subscript"/>
                <w:lang w:val="en-US"/>
              </w:rPr>
              <w:t>42</w:t>
            </w:r>
            <w:r w:rsidRPr="0019082E">
              <w:rPr>
                <w:b/>
                <w:sz w:val="20"/>
                <w:szCs w:val="20"/>
                <w:lang w:val="en-US"/>
              </w:rPr>
              <w:t>†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  <w:r w:rsidRPr="001271A4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1271A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1271A4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0.75</w:t>
            </w:r>
            <w:r w:rsidRPr="001271A4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1271A4">
              <w:rPr>
                <w:sz w:val="18"/>
                <w:szCs w:val="18"/>
                <w:lang w:val="en-US"/>
              </w:rPr>
              <w:t>.0</w:t>
            </w:r>
            <w:r>
              <w:rPr>
                <w:sz w:val="18"/>
                <w:szCs w:val="18"/>
                <w:lang w:val="en-US"/>
              </w:rPr>
              <w:t>8</w:t>
            </w:r>
            <w:r w:rsidRPr="001271A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</w:t>
            </w:r>
            <w:r w:rsidRPr="00DD5D49">
              <w:rPr>
                <w:sz w:val="18"/>
                <w:szCs w:val="18"/>
                <w:lang w:val="en-US"/>
              </w:rPr>
              <w:t xml:space="preserve">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DD5D49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0.74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.07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7E0EA7" w:rsidRPr="0089752F" w:rsidRDefault="007E0EA7" w:rsidP="00077AB9">
            <w:pPr>
              <w:rPr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  <w:right w:val="single" w:sz="4" w:space="0" w:color="000000" w:themeColor="text1"/>
            </w:tcBorders>
            <w:shd w:val="clear" w:color="auto" w:fill="C4BC96" w:themeFill="background2" w:themeFillShade="BF"/>
          </w:tcPr>
          <w:p w:rsidR="007E0EA7" w:rsidRPr="0089752F" w:rsidRDefault="007E0EA7" w:rsidP="00077AB9">
            <w:pPr>
              <w:rPr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</w:p>
          <w:p w:rsidR="007E0EA7" w:rsidRPr="00F57452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F57452">
              <w:rPr>
                <w:sz w:val="18"/>
                <w:szCs w:val="18"/>
                <w:lang w:val="en-US"/>
              </w:rPr>
              <w:t>(</w:t>
            </w:r>
            <w:r>
              <w:rPr>
                <w:sz w:val="18"/>
                <w:szCs w:val="18"/>
                <w:lang w:val="en-US"/>
              </w:rPr>
              <w:t>0.83</w:t>
            </w:r>
            <w:r w:rsidRPr="00F57452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F57452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2</w:t>
            </w:r>
            <w:r w:rsidRPr="00F5745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 w:rsidRPr="00DD5D49">
              <w:rPr>
                <w:sz w:val="18"/>
                <w:szCs w:val="18"/>
                <w:lang w:val="en-US"/>
              </w:rPr>
              <w:t>(0.</w:t>
            </w:r>
            <w:r>
              <w:rPr>
                <w:sz w:val="18"/>
                <w:szCs w:val="18"/>
                <w:lang w:val="en-US"/>
              </w:rPr>
              <w:t>83</w:t>
            </w:r>
            <w:r w:rsidRPr="00DD5D49">
              <w:rPr>
                <w:sz w:val="18"/>
                <w:szCs w:val="18"/>
                <w:lang w:val="en-US"/>
              </w:rPr>
              <w:t>;</w:t>
            </w:r>
            <w:r>
              <w:rPr>
                <w:sz w:val="18"/>
                <w:szCs w:val="18"/>
                <w:lang w:val="en-US"/>
              </w:rPr>
              <w:t xml:space="preserve"> 1</w:t>
            </w:r>
            <w:r w:rsidRPr="00DD5D4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4</w:t>
            </w:r>
            <w:r w:rsidRPr="00DD5D4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C4BC96" w:themeColor="background2" w:themeShade="BF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7E0EA7" w:rsidRPr="0089752F" w:rsidRDefault="007E0EA7" w:rsidP="00077AB9">
            <w:pPr>
              <w:rPr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bottom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7E0EA7" w:rsidRPr="0089752F" w:rsidRDefault="007E0EA7" w:rsidP="00077AB9">
            <w:pPr>
              <w:rPr>
                <w:lang w:val="en-US"/>
              </w:rPr>
            </w:pPr>
          </w:p>
        </w:tc>
      </w:tr>
      <w:tr w:rsidR="007E0EA7" w:rsidRPr="00B95036" w:rsidTr="007E0EA7">
        <w:trPr>
          <w:trHeight w:val="266"/>
        </w:trPr>
        <w:tc>
          <w:tcPr>
            <w:tcW w:w="43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CSF p-tau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3* </w:t>
            </w:r>
          </w:p>
          <w:p w:rsidR="007E0EA7" w:rsidRPr="001271A4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1; 1.05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3*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1; 1.04)</w:t>
            </w: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0; 1.04)</w:t>
            </w:r>
          </w:p>
        </w:tc>
        <w:tc>
          <w:tcPr>
            <w:tcW w:w="486" w:type="pct"/>
            <w:tcBorders>
              <w:top w:val="single" w:sz="4" w:space="0" w:color="C4BC96" w:themeColor="background2" w:themeShade="BF"/>
              <w:left w:val="single" w:sz="4" w:space="0" w:color="FFFFFF" w:themeColor="background1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7E0EA7" w:rsidRPr="00B95036" w:rsidRDefault="007E0EA7" w:rsidP="00077AB9">
            <w:pPr>
              <w:rPr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right w:val="single" w:sz="4" w:space="0" w:color="000000" w:themeColor="text1"/>
            </w:tcBorders>
            <w:shd w:val="clear" w:color="auto" w:fill="C4BC96" w:themeFill="background2" w:themeFillShade="BF"/>
          </w:tcPr>
          <w:p w:rsidR="007E0EA7" w:rsidRPr="00B95036" w:rsidRDefault="007E0EA7" w:rsidP="00077AB9">
            <w:pPr>
              <w:rPr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  <w:left w:val="single" w:sz="4" w:space="0" w:color="000000" w:themeColor="text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3*</w:t>
            </w:r>
          </w:p>
          <w:p w:rsidR="007E0EA7" w:rsidRPr="00F57452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1; 1.04)</w:t>
            </w:r>
          </w:p>
        </w:tc>
        <w:tc>
          <w:tcPr>
            <w:tcW w:w="486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.02* </w:t>
            </w:r>
          </w:p>
          <w:p w:rsidR="007E0EA7" w:rsidRPr="00DD5D49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0; 1.04)</w:t>
            </w:r>
          </w:p>
        </w:tc>
        <w:tc>
          <w:tcPr>
            <w:tcW w:w="485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2</w:t>
            </w:r>
          </w:p>
          <w:p w:rsidR="007E0EA7" w:rsidRPr="005C316E" w:rsidRDefault="007E0EA7" w:rsidP="00077AB9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01; 1.04)</w:t>
            </w:r>
          </w:p>
        </w:tc>
        <w:tc>
          <w:tcPr>
            <w:tcW w:w="437" w:type="pct"/>
            <w:tcBorders>
              <w:top w:val="single" w:sz="4" w:space="0" w:color="C4BC96" w:themeColor="background2" w:themeShade="BF"/>
              <w:left w:val="single" w:sz="4" w:space="0" w:color="FFFFFF" w:themeColor="background1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7E0EA7" w:rsidRPr="00B95036" w:rsidRDefault="007E0EA7" w:rsidP="00077AB9">
            <w:pPr>
              <w:rPr>
                <w:lang w:val="en-US"/>
              </w:rPr>
            </w:pPr>
          </w:p>
        </w:tc>
        <w:tc>
          <w:tcPr>
            <w:tcW w:w="437" w:type="pct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7E0EA7" w:rsidRPr="00B95036" w:rsidRDefault="007E0EA7" w:rsidP="00077AB9">
            <w:pPr>
              <w:rPr>
                <w:lang w:val="en-US"/>
              </w:rPr>
            </w:pPr>
          </w:p>
        </w:tc>
      </w:tr>
      <w:tr w:rsidR="007E0EA7" w:rsidRPr="00B95036" w:rsidTr="007E0EA7">
        <w:trPr>
          <w:trHeight w:val="566"/>
        </w:trPr>
        <w:tc>
          <w:tcPr>
            <w:tcW w:w="43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Pr="00157C49" w:rsidRDefault="007E0EA7" w:rsidP="00077AB9">
            <w:pPr>
              <w:rPr>
                <w:b/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Harrell’s C</w:t>
            </w:r>
          </w:p>
          <w:p w:rsidR="007E0EA7" w:rsidRPr="00157C49" w:rsidRDefault="007E0EA7" w:rsidP="00077AB9">
            <w:pPr>
              <w:pStyle w:val="NoSpacing"/>
              <w:rPr>
                <w:sz w:val="20"/>
                <w:szCs w:val="20"/>
                <w:lang w:val="en-US"/>
              </w:rPr>
            </w:pPr>
            <w:r w:rsidRPr="00157C49">
              <w:rPr>
                <w:b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7E0EA7" w:rsidRPr="00B95036" w:rsidRDefault="007E0EA7" w:rsidP="00077AB9">
            <w:pPr>
              <w:rPr>
                <w:highlight w:val="lightGray"/>
                <w:lang w:val="en-US"/>
              </w:rPr>
            </w:pPr>
          </w:p>
        </w:tc>
        <w:tc>
          <w:tcPr>
            <w:tcW w:w="485" w:type="pct"/>
            <w:tcBorders>
              <w:left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7E0EA7" w:rsidRPr="00B95036" w:rsidRDefault="007E0EA7" w:rsidP="00077AB9">
            <w:pPr>
              <w:rPr>
                <w:highlight w:val="lightGray"/>
                <w:lang w:val="en-US"/>
              </w:rPr>
            </w:pPr>
          </w:p>
        </w:tc>
        <w:tc>
          <w:tcPr>
            <w:tcW w:w="4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2</w:t>
            </w:r>
          </w:p>
          <w:p w:rsidR="007E0EA7" w:rsidRPr="00BA6CF5" w:rsidRDefault="007E0EA7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6; 0.84)</w:t>
            </w:r>
          </w:p>
        </w:tc>
        <w:tc>
          <w:tcPr>
            <w:tcW w:w="48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</w:t>
            </w:r>
          </w:p>
          <w:p w:rsidR="007E0EA7" w:rsidRPr="00BA6CF5" w:rsidRDefault="007E0EA7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5; 0.81)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:rsidR="007E0EA7" w:rsidRDefault="007E0EA7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</w:t>
            </w:r>
          </w:p>
          <w:p w:rsidR="007E0EA7" w:rsidRPr="00BA6CF5" w:rsidRDefault="007E0EA7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59; 0.75)</w:t>
            </w:r>
          </w:p>
        </w:tc>
        <w:tc>
          <w:tcPr>
            <w:tcW w:w="437" w:type="pct"/>
            <w:tcBorders>
              <w:left w:val="single" w:sz="4" w:space="0" w:color="000000" w:themeColor="text1"/>
              <w:right w:val="single" w:sz="4" w:space="0" w:color="C4BC96" w:themeColor="background2" w:themeShade="BF"/>
            </w:tcBorders>
            <w:shd w:val="clear" w:color="auto" w:fill="C4BC96" w:themeFill="background2" w:themeFillShade="BF"/>
          </w:tcPr>
          <w:p w:rsidR="007E0EA7" w:rsidRPr="00B95036" w:rsidRDefault="007E0EA7" w:rsidP="00077AB9">
            <w:pPr>
              <w:rPr>
                <w:lang w:val="en-US"/>
              </w:rPr>
            </w:pPr>
          </w:p>
        </w:tc>
        <w:tc>
          <w:tcPr>
            <w:tcW w:w="486" w:type="pct"/>
            <w:tcBorders>
              <w:left w:val="single" w:sz="4" w:space="0" w:color="C4BC96" w:themeColor="background2" w:themeShade="BF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:rsidR="007E0EA7" w:rsidRPr="00B95036" w:rsidRDefault="007E0EA7" w:rsidP="00077AB9">
            <w:pPr>
              <w:rPr>
                <w:lang w:val="en-US"/>
              </w:rPr>
            </w:pPr>
          </w:p>
        </w:tc>
        <w:tc>
          <w:tcPr>
            <w:tcW w:w="48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</w:t>
            </w:r>
          </w:p>
          <w:p w:rsidR="007E0EA7" w:rsidRPr="00BA6CF5" w:rsidRDefault="007E0EA7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6; 0.83)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</w:t>
            </w:r>
          </w:p>
          <w:p w:rsidR="007E0EA7" w:rsidRPr="00BA6CF5" w:rsidRDefault="007E0EA7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5; 0.82)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E0EA7" w:rsidRDefault="007E0EA7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</w:t>
            </w:r>
          </w:p>
          <w:p w:rsidR="007E0EA7" w:rsidRPr="00BA6CF5" w:rsidRDefault="007E0EA7" w:rsidP="00077AB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0.61; 0.81)</w:t>
            </w:r>
          </w:p>
        </w:tc>
      </w:tr>
    </w:tbl>
    <w:p w:rsidR="007E0EA7" w:rsidRDefault="007E0EA7" w:rsidP="007E0EA7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ata is represented as Hazard Ratio (95%CI) and Harrell’s C (95%CI). </w:t>
      </w:r>
    </w:p>
    <w:p w:rsidR="007E0EA7" w:rsidRDefault="007E0EA7" w:rsidP="007E0EA7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We used all variables as continuous variables in the models, except for the dichotomous variables gender and APOE e4 </w:t>
      </w:r>
    </w:p>
    <w:p w:rsidR="007E0EA7" w:rsidRDefault="007E0EA7" w:rsidP="007E0EA7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*p&lt;0.05 in </w:t>
      </w:r>
      <w:proofErr w:type="spellStart"/>
      <w:r>
        <w:rPr>
          <w:sz w:val="18"/>
          <w:szCs w:val="18"/>
          <w:lang w:val="en-US"/>
        </w:rPr>
        <w:t>univariate</w:t>
      </w:r>
      <w:proofErr w:type="spellEnd"/>
      <w:r>
        <w:rPr>
          <w:sz w:val="18"/>
          <w:szCs w:val="18"/>
          <w:lang w:val="en-US"/>
        </w:rPr>
        <w:t xml:space="preserve"> analysis</w:t>
      </w:r>
    </w:p>
    <w:p w:rsidR="007E0EA7" w:rsidRDefault="007E0EA7" w:rsidP="007E0EA7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†Hazard ratio for every 100pg/ml</w:t>
      </w:r>
    </w:p>
    <w:p w:rsidR="007E0EA7" w:rsidRDefault="007E0EA7" w:rsidP="007E0EA7">
      <w:pPr>
        <w:pStyle w:val="NoSpacing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D=Alzheimer’s disease, 95%CI= 95% confidence interval, NPI=Neuropsychiatric Inventory, MMSE=mini-mental state examination, CCI=</w:t>
      </w:r>
      <w:proofErr w:type="spellStart"/>
      <w:r>
        <w:rPr>
          <w:sz w:val="18"/>
          <w:szCs w:val="18"/>
          <w:lang w:val="en-US"/>
        </w:rPr>
        <w:t>charlson</w:t>
      </w:r>
      <w:proofErr w:type="spellEnd"/>
      <w:r>
        <w:rPr>
          <w:sz w:val="18"/>
          <w:szCs w:val="18"/>
          <w:lang w:val="en-US"/>
        </w:rPr>
        <w:t xml:space="preserve"> comorbidity index, GCA=global cortical atrophy, MTA=medial temporal lobe atrophy, WMH=white matter </w:t>
      </w:r>
      <w:proofErr w:type="spellStart"/>
      <w:r>
        <w:rPr>
          <w:sz w:val="18"/>
          <w:szCs w:val="18"/>
          <w:lang w:val="en-US"/>
        </w:rPr>
        <w:t>hyperintensities</w:t>
      </w:r>
      <w:proofErr w:type="spellEnd"/>
      <w:r>
        <w:rPr>
          <w:sz w:val="18"/>
          <w:szCs w:val="18"/>
          <w:lang w:val="en-US"/>
        </w:rPr>
        <w:t>, CSF=cerebrospinal fluid, Aβ</w:t>
      </w:r>
      <w:r>
        <w:rPr>
          <w:sz w:val="18"/>
          <w:szCs w:val="18"/>
          <w:vertAlign w:val="subscript"/>
          <w:lang w:val="en-US"/>
        </w:rPr>
        <w:t>42</w:t>
      </w:r>
      <w:r>
        <w:rPr>
          <w:sz w:val="18"/>
          <w:szCs w:val="18"/>
          <w:lang w:val="en-US"/>
        </w:rPr>
        <w:t>=β-Amyloid 1–42, p-tau=Tau phosphorylated at threonine 181</w:t>
      </w:r>
    </w:p>
    <w:p w:rsidR="007E0EA7" w:rsidRDefault="007E0EA7" w:rsidP="007E0EA7">
      <w:pPr>
        <w:pStyle w:val="NoSpacing"/>
        <w:rPr>
          <w:b/>
          <w:lang w:val="en-US"/>
        </w:rPr>
      </w:pPr>
    </w:p>
    <w:p w:rsidR="004C6C92" w:rsidRDefault="004C6C92"/>
    <w:sectPr w:rsidR="004C6C92" w:rsidSect="007E0E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EA7"/>
    <w:rsid w:val="000E2071"/>
    <w:rsid w:val="00281BA0"/>
    <w:rsid w:val="002D2CF7"/>
    <w:rsid w:val="00406DAE"/>
    <w:rsid w:val="00460D8A"/>
    <w:rsid w:val="0049295E"/>
    <w:rsid w:val="004C6C92"/>
    <w:rsid w:val="00555B1A"/>
    <w:rsid w:val="00640AF6"/>
    <w:rsid w:val="0069339D"/>
    <w:rsid w:val="006F4463"/>
    <w:rsid w:val="007E0EA7"/>
    <w:rsid w:val="008F7A9A"/>
    <w:rsid w:val="00A21437"/>
    <w:rsid w:val="00C55835"/>
    <w:rsid w:val="00CE5FB6"/>
    <w:rsid w:val="00EE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7E0EA7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7E0EA7"/>
    <w:rPr>
      <w:lang w:val="nl-NL"/>
    </w:rPr>
  </w:style>
  <w:style w:type="table" w:styleId="TableGrid">
    <w:name w:val="Table Grid"/>
    <w:basedOn w:val="TableNormal"/>
    <w:uiPriority w:val="39"/>
    <w:rsid w:val="007E0EA7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7E0EA7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7E0EA7"/>
    <w:rPr>
      <w:lang w:val="nl-NL"/>
    </w:rPr>
  </w:style>
  <w:style w:type="table" w:styleId="TableGrid">
    <w:name w:val="Table Grid"/>
    <w:basedOn w:val="TableNormal"/>
    <w:uiPriority w:val="39"/>
    <w:rsid w:val="007E0EA7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140</Characters>
  <Application>Microsoft Office Word</Application>
  <DocSecurity>0</DocSecurity>
  <Lines>237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8-03T07:51:00Z</dcterms:created>
  <dcterms:modified xsi:type="dcterms:W3CDTF">2022-08-03T07:52:00Z</dcterms:modified>
</cp:coreProperties>
</file>